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C1727" w14:textId="1AF7460D" w:rsidR="00D4217A" w:rsidRDefault="005471FC" w:rsidP="005471FC">
      <w:pPr>
        <w:jc w:val="center"/>
      </w:pPr>
      <w:r>
        <w:rPr>
          <w:noProof/>
        </w:rPr>
        <w:drawing>
          <wp:inline distT="0" distB="0" distL="0" distR="0" wp14:anchorId="79C1C29F" wp14:editId="4886338D">
            <wp:extent cx="3547110" cy="2276475"/>
            <wp:effectExtent l="0" t="0" r="0" b="9525"/>
            <wp:docPr id="13607284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110" cy="2276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F3080" w14:textId="77777777" w:rsidR="005471FC" w:rsidRPr="00F10BFA" w:rsidRDefault="005471FC" w:rsidP="005471FC">
      <w:pPr>
        <w:spacing w:line="36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F10BFA">
        <w:rPr>
          <w:rFonts w:asciiTheme="majorBidi" w:hAnsiTheme="majorBidi" w:cstheme="majorBidi"/>
          <w:b/>
          <w:bCs/>
          <w:sz w:val="22"/>
          <w:szCs w:val="22"/>
        </w:rPr>
        <w:t>Figure S1: Zero absorption spectra of 12 µg/mL DPF and 100 µg/mL VLT in ethanol.</w:t>
      </w:r>
    </w:p>
    <w:p w14:paraId="3EABA2F7" w14:textId="77777777" w:rsidR="00EC6E3F" w:rsidRDefault="00EC6E3F" w:rsidP="005471F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DE2BCC5" w14:textId="77777777" w:rsidR="00EC6E3F" w:rsidRDefault="00EC6E3F" w:rsidP="005471F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72F0EC03" w14:textId="77777777" w:rsidR="00EC6E3F" w:rsidRDefault="00EC6E3F" w:rsidP="005471F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1D333BDC" w14:textId="77777777" w:rsidR="00EC6E3F" w:rsidRDefault="00EC6E3F" w:rsidP="005471F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0AA08168" w14:textId="77777777" w:rsidR="00EC6E3F" w:rsidRDefault="00EC6E3F" w:rsidP="005471F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3D786385" w14:textId="77777777" w:rsidR="00EC6E3F" w:rsidRDefault="00EC6E3F" w:rsidP="005471F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5498DB17" w14:textId="77777777" w:rsidR="00EC6E3F" w:rsidRDefault="00EC6E3F" w:rsidP="005471F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09171B04" w14:textId="77777777" w:rsidR="00EC6E3F" w:rsidRDefault="00EC6E3F" w:rsidP="005471F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40B65BBE" w14:textId="77777777" w:rsidR="00EC6E3F" w:rsidRDefault="00EC6E3F" w:rsidP="005471F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71E6FF60" w14:textId="77777777" w:rsidR="00EC6E3F" w:rsidRDefault="00EC6E3F" w:rsidP="005471F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396B1D31" w14:textId="2EEA69BB" w:rsidR="00F10BFA" w:rsidRPr="00EE7A95" w:rsidRDefault="00F10BFA" w:rsidP="005471F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257BA02D" wp14:editId="04544AA2">
            <wp:extent cx="3090429" cy="2246768"/>
            <wp:effectExtent l="0" t="0" r="0" b="1270"/>
            <wp:docPr id="3226116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566" cy="2265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C273F4" w14:textId="729A180E" w:rsidR="005471FC" w:rsidRDefault="00F10BFA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F10BFA">
        <w:rPr>
          <w:rFonts w:asciiTheme="majorBidi" w:hAnsiTheme="majorBidi" w:cstheme="majorBidi"/>
          <w:b/>
          <w:bCs/>
          <w:sz w:val="22"/>
          <w:szCs w:val="22"/>
        </w:rPr>
        <w:t>(a)</w:t>
      </w:r>
    </w:p>
    <w:p w14:paraId="3ADF5246" w14:textId="29FE3AE9" w:rsidR="00F10BFA" w:rsidRDefault="00F10BFA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</w:rPr>
        <w:drawing>
          <wp:inline distT="0" distB="0" distL="0" distR="0" wp14:anchorId="621623D6" wp14:editId="76BC500C">
            <wp:extent cx="3214370" cy="2325756"/>
            <wp:effectExtent l="0" t="0" r="5080" b="0"/>
            <wp:docPr id="20349135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284" cy="2344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EE3373" w14:textId="6AB8B30A" w:rsidR="00F10BFA" w:rsidRDefault="00F10BFA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(b)</w:t>
      </w:r>
    </w:p>
    <w:p w14:paraId="4A1A958D" w14:textId="757D65CE" w:rsidR="00F10BFA" w:rsidRDefault="00F10BFA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F10BFA">
        <w:rPr>
          <w:rFonts w:asciiTheme="majorBidi" w:hAnsiTheme="majorBidi" w:cstheme="majorBidi"/>
          <w:b/>
          <w:bCs/>
          <w:sz w:val="22"/>
          <w:szCs w:val="22"/>
        </w:rPr>
        <w:t>Figure S2: Error bar charts comparing the final assay results obtained for DPF (a) and VLT (b) using the suggested and reported methods.</w:t>
      </w:r>
    </w:p>
    <w:p w14:paraId="412D15A6" w14:textId="77777777" w:rsidR="00407B44" w:rsidRDefault="00407B44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2FCB1D51" w14:textId="77777777" w:rsidR="00407B44" w:rsidRDefault="00407B44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3FF742A0" w14:textId="79A4512D" w:rsidR="00F3233B" w:rsidRDefault="00F3233B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</w:rPr>
        <w:lastRenderedPageBreak/>
        <w:drawing>
          <wp:inline distT="0" distB="0" distL="0" distR="0" wp14:anchorId="27491594" wp14:editId="5305A37E">
            <wp:extent cx="3270085" cy="2452564"/>
            <wp:effectExtent l="0" t="0" r="6985" b="5080"/>
            <wp:docPr id="21373497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314" cy="2457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C8674F" w14:textId="162D2E0D" w:rsidR="00F3233B" w:rsidRDefault="00F3233B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F3233B">
        <w:rPr>
          <w:rFonts w:asciiTheme="majorBidi" w:hAnsiTheme="majorBidi" w:cstheme="majorBidi"/>
          <w:b/>
          <w:bCs/>
          <w:sz w:val="22"/>
          <w:szCs w:val="22"/>
        </w:rPr>
        <w:t>Figure S3: Assessment profile for the evaluated analytical procedures utilizing the GAPI tool.</w:t>
      </w:r>
    </w:p>
    <w:p w14:paraId="55533E64" w14:textId="77777777" w:rsidR="00407B44" w:rsidRDefault="00407B44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2D336013" w14:textId="77777777" w:rsidR="00407B44" w:rsidRDefault="00407B44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4BFE7D0B" w14:textId="77777777" w:rsidR="00407B44" w:rsidRDefault="00407B44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6949CA0C" w14:textId="77777777" w:rsidR="00407B44" w:rsidRDefault="00407B44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34B30898" w14:textId="7D0FFC2A" w:rsidR="00F3233B" w:rsidRDefault="00704396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</w:rPr>
        <w:drawing>
          <wp:inline distT="0" distB="0" distL="0" distR="0" wp14:anchorId="0E749A4C" wp14:editId="15E46455">
            <wp:extent cx="3437791" cy="2637569"/>
            <wp:effectExtent l="0" t="0" r="0" b="0"/>
            <wp:docPr id="100243598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320" cy="2638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8CA83B" w14:textId="70F28D23" w:rsidR="00704396" w:rsidRDefault="00704396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704396">
        <w:rPr>
          <w:rFonts w:asciiTheme="majorBidi" w:hAnsiTheme="majorBidi" w:cstheme="majorBidi"/>
          <w:b/>
          <w:bCs/>
          <w:sz w:val="22"/>
          <w:szCs w:val="22"/>
        </w:rPr>
        <w:t>Figure S4: Assessment profile for the evaluated analytical procedures utilizing the MoGAPI tool.</w:t>
      </w:r>
    </w:p>
    <w:p w14:paraId="4274203A" w14:textId="77777777" w:rsidR="00407B44" w:rsidRDefault="00407B44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6BC50FE7" w14:textId="77777777" w:rsidR="00407B44" w:rsidRDefault="00407B44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0F1AE9FE" w14:textId="7C0520B7" w:rsidR="00025497" w:rsidRDefault="00025497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</w:rPr>
        <w:lastRenderedPageBreak/>
        <w:drawing>
          <wp:inline distT="0" distB="0" distL="0" distR="0" wp14:anchorId="56D71689" wp14:editId="76995043">
            <wp:extent cx="2132274" cy="3758301"/>
            <wp:effectExtent l="0" t="0" r="1905" b="0"/>
            <wp:docPr id="759356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5352" cy="3763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65E5EF" w14:textId="3ADE9323" w:rsidR="00025497" w:rsidRDefault="00025497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025497">
        <w:rPr>
          <w:rFonts w:asciiTheme="majorBidi" w:hAnsiTheme="majorBidi" w:cstheme="majorBidi"/>
          <w:b/>
          <w:bCs/>
          <w:sz w:val="22"/>
          <w:szCs w:val="22"/>
        </w:rPr>
        <w:t>Figure S5: Assessment profile for the evaluated analytical procedures utilizing the CaRFI tool.</w:t>
      </w:r>
    </w:p>
    <w:p w14:paraId="580BE214" w14:textId="69E42382" w:rsidR="00025497" w:rsidRDefault="007D0D5C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</w:rPr>
        <w:drawing>
          <wp:inline distT="0" distB="0" distL="0" distR="0" wp14:anchorId="5605E8BE" wp14:editId="5428B98A">
            <wp:extent cx="3331845" cy="2963239"/>
            <wp:effectExtent l="0" t="0" r="1905" b="8890"/>
            <wp:docPr id="164317419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82" cy="2967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F21B5B" w14:textId="3A5EC6EA" w:rsidR="007D0D5C" w:rsidRPr="00F10BFA" w:rsidRDefault="007D0D5C" w:rsidP="005471FC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7D0D5C">
        <w:rPr>
          <w:rFonts w:asciiTheme="majorBidi" w:hAnsiTheme="majorBidi" w:cstheme="majorBidi"/>
          <w:b/>
          <w:bCs/>
          <w:sz w:val="22"/>
          <w:szCs w:val="22"/>
        </w:rPr>
        <w:t>Figure S6: Assessment profile for the evaluated analytical procedures utilizing the BAGI measure.</w:t>
      </w:r>
    </w:p>
    <w:sectPr w:rsidR="007D0D5C" w:rsidRPr="00F10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982"/>
    <w:rsid w:val="00025497"/>
    <w:rsid w:val="00407B44"/>
    <w:rsid w:val="005471FC"/>
    <w:rsid w:val="00564666"/>
    <w:rsid w:val="00704396"/>
    <w:rsid w:val="00736E3E"/>
    <w:rsid w:val="007D0D5C"/>
    <w:rsid w:val="00D4217A"/>
    <w:rsid w:val="00DA2982"/>
    <w:rsid w:val="00EC6E3F"/>
    <w:rsid w:val="00F10BFA"/>
    <w:rsid w:val="00F3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1E0BA"/>
  <w15:chartTrackingRefBased/>
  <w15:docId w15:val="{06134BA5-B118-4F44-8C83-DE3887F29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2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9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9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9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9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9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9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9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9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9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9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9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9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9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9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9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9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9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9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9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98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Elsagheer</dc:creator>
  <cp:keywords/>
  <dc:description/>
  <cp:lastModifiedBy>Rawan Elsagheer</cp:lastModifiedBy>
  <cp:revision>14</cp:revision>
  <dcterms:created xsi:type="dcterms:W3CDTF">2026-06-02T06:48:00Z</dcterms:created>
  <dcterms:modified xsi:type="dcterms:W3CDTF">2026-06-02T07:03:00Z</dcterms:modified>
</cp:coreProperties>
</file>